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1E75A" w14:textId="0AE3E207" w:rsidR="00697EBA" w:rsidRPr="00697EBA" w:rsidRDefault="00697EBA" w:rsidP="00697EBA">
      <w:pPr>
        <w:jc w:val="center"/>
        <w:rPr>
          <w:rFonts w:ascii="Times New Roman" w:hAnsi="Times New Roman" w:cs="Times New Roman" w:hint="eastAsia"/>
        </w:rPr>
      </w:pPr>
      <w:r w:rsidRPr="00697EBA">
        <w:rPr>
          <w:rFonts w:ascii="Times New Roman" w:hAnsi="Times New Roman" w:cs="Times New Roman"/>
          <w:b/>
          <w:bCs/>
        </w:rPr>
        <w:t>Table S3</w:t>
      </w:r>
      <w:r w:rsidRPr="00697EBA">
        <w:rPr>
          <w:rFonts w:ascii="Times New Roman" w:hAnsi="Times New Roman" w:cs="Times New Roman"/>
        </w:rPr>
        <w:t xml:space="preserve"> Leave-one-out sensitivity analysis of causal effects of Major Depressive Disorder and Irritable Bowel Syndrome.</w:t>
      </w:r>
    </w:p>
    <w:tbl>
      <w:tblPr>
        <w:tblW w:w="839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  <w:tblCaption w:val="咩咩咩咩"/>
      </w:tblPr>
      <w:tblGrid>
        <w:gridCol w:w="551"/>
        <w:gridCol w:w="1430"/>
        <w:gridCol w:w="1429"/>
        <w:gridCol w:w="1473"/>
        <w:gridCol w:w="1183"/>
        <w:gridCol w:w="1183"/>
        <w:gridCol w:w="1144"/>
      </w:tblGrid>
      <w:tr w:rsidR="00697EBA" w:rsidRPr="00697EBA" w14:paraId="6D622088" w14:textId="77777777" w:rsidTr="00091616">
        <w:trPr>
          <w:trHeight w:val="275"/>
          <w:jc w:val="center"/>
        </w:trPr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3339" w14:textId="77777777" w:rsidR="00697EBA" w:rsidRPr="00697EBA" w:rsidRDefault="00697EBA" w:rsidP="00091616">
            <w:pPr>
              <w:widowControl/>
              <w:jc w:val="left"/>
              <w:rPr>
                <w:rFonts w:eastAsiaTheme="minorHAnsi" w:cs="宋体"/>
                <w:kern w:val="0"/>
                <w:sz w:val="22"/>
              </w:rPr>
            </w:pPr>
            <w:r w:rsidRPr="00697EBA">
              <w:rPr>
                <w:rFonts w:eastAsiaTheme="minorHAnsi" w:cs="宋体" w:hint="eastAsia"/>
                <w:kern w:val="0"/>
                <w:sz w:val="22"/>
              </w:rPr>
              <w:t>N</w:t>
            </w:r>
            <w:r w:rsidRPr="00697EBA">
              <w:rPr>
                <w:rFonts w:eastAsiaTheme="minorHAnsi" w:cs="宋体"/>
                <w:kern w:val="0"/>
                <w:sz w:val="22"/>
              </w:rPr>
              <w:t>o.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EF25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.exposure</w:t>
            </w:r>
            <w:proofErr w:type="spellEnd"/>
            <w:proofErr w:type="gramEnd"/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52552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.outcome</w:t>
            </w:r>
            <w:proofErr w:type="spellEnd"/>
            <w:proofErr w:type="gramEnd"/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5B48D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3F25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3195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CB03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697EBA" w:rsidRPr="00697EBA" w14:paraId="11658F89" w14:textId="77777777" w:rsidTr="00091616">
        <w:trPr>
          <w:trHeight w:val="275"/>
          <w:jc w:val="center"/>
        </w:trPr>
        <w:tc>
          <w:tcPr>
            <w:tcW w:w="5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86F791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D460C0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4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906EE2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14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FA925E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149470</w:t>
            </w:r>
          </w:p>
        </w:tc>
        <w:tc>
          <w:tcPr>
            <w:tcW w:w="11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CDF7D0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677</w:t>
            </w:r>
          </w:p>
        </w:tc>
        <w:tc>
          <w:tcPr>
            <w:tcW w:w="11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A8D456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49</w:t>
            </w:r>
          </w:p>
        </w:tc>
        <w:tc>
          <w:tcPr>
            <w:tcW w:w="11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E69EC4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1E-08</w:t>
            </w:r>
          </w:p>
        </w:tc>
      </w:tr>
      <w:tr w:rsidR="00697EBA" w:rsidRPr="00697EBA" w14:paraId="6A93F22E" w14:textId="77777777" w:rsidTr="00091616">
        <w:trPr>
          <w:trHeight w:val="275"/>
          <w:jc w:val="center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403571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4EEC25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614D9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1A7CAF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950398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2E13B9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997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B796D3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4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21BE72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7E-07</w:t>
            </w:r>
          </w:p>
        </w:tc>
      </w:tr>
      <w:tr w:rsidR="00697EBA" w:rsidRPr="00697EBA" w14:paraId="7605767B" w14:textId="77777777" w:rsidTr="00091616">
        <w:trPr>
          <w:trHeight w:val="275"/>
          <w:jc w:val="center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BEB596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492464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05F58F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AA31A2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0959913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3F0704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499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D0556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C288C3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5E-08</w:t>
            </w:r>
          </w:p>
        </w:tc>
      </w:tr>
      <w:tr w:rsidR="00697EBA" w:rsidRPr="00697EBA" w14:paraId="24A147B0" w14:textId="77777777" w:rsidTr="00091616">
        <w:trPr>
          <w:trHeight w:val="275"/>
          <w:jc w:val="center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9F3E20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1F2BC3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DEC562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472FDF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135349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044DCF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94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29E933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E40BB1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3E-07</w:t>
            </w:r>
          </w:p>
        </w:tc>
      </w:tr>
      <w:tr w:rsidR="00697EBA" w:rsidRPr="00697EBA" w14:paraId="5F9F72E9" w14:textId="77777777" w:rsidTr="00091616">
        <w:trPr>
          <w:trHeight w:val="275"/>
          <w:jc w:val="center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8023B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8A735E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78A023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A42106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643192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93D9DF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205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19E8B2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44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00E6B5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E-07</w:t>
            </w:r>
          </w:p>
        </w:tc>
      </w:tr>
      <w:tr w:rsidR="00697EBA" w:rsidRPr="00697EBA" w14:paraId="6CFAA877" w14:textId="77777777" w:rsidTr="00091616">
        <w:trPr>
          <w:trHeight w:val="275"/>
          <w:jc w:val="center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084797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AF1164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3B299C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B80F07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663393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2552B7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703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E301C9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46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8448D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3E-08</w:t>
            </w:r>
          </w:p>
        </w:tc>
      </w:tr>
      <w:tr w:rsidR="00697EBA" w:rsidRPr="00697EBA" w14:paraId="4801621B" w14:textId="77777777" w:rsidTr="00091616">
        <w:trPr>
          <w:trHeight w:val="275"/>
          <w:jc w:val="center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DD5DD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A26A34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D154D0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AF7638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1682175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572733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765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8795E2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47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8DEE73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3E-08</w:t>
            </w:r>
          </w:p>
        </w:tc>
      </w:tr>
      <w:tr w:rsidR="00697EBA" w:rsidRPr="00697EBA" w14:paraId="401BD9B3" w14:textId="77777777" w:rsidTr="00091616">
        <w:trPr>
          <w:trHeight w:val="275"/>
          <w:jc w:val="center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1D85B7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9FAA81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5CD56E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74AA23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26412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FDE00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418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E48550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4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DB0355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5E-08</w:t>
            </w:r>
          </w:p>
        </w:tc>
      </w:tr>
      <w:tr w:rsidR="00697EBA" w:rsidRPr="00697EBA" w14:paraId="3A208A51" w14:textId="77777777" w:rsidTr="00091616">
        <w:trPr>
          <w:trHeight w:val="275"/>
          <w:jc w:val="center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7B91C1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9357E8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A01AFF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389FED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552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5C012A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695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A59FB2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86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EC37AC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06</w:t>
            </w:r>
          </w:p>
        </w:tc>
      </w:tr>
      <w:tr w:rsidR="00697EBA" w:rsidRPr="00697EBA" w14:paraId="7215B783" w14:textId="77777777" w:rsidTr="00091616">
        <w:trPr>
          <w:trHeight w:val="275"/>
          <w:jc w:val="center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670E2F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97E2DC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6FE31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B289B3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666117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596116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938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E404B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4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532AC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5E-07</w:t>
            </w:r>
          </w:p>
        </w:tc>
      </w:tr>
      <w:tr w:rsidR="00697EBA" w:rsidRPr="00697EBA" w14:paraId="38C9A884" w14:textId="77777777" w:rsidTr="00091616">
        <w:trPr>
          <w:trHeight w:val="275"/>
          <w:jc w:val="center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2E2449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2DC8F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444434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F921E2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2958048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95AE47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077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4B8A3B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56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02F6FA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E-07</w:t>
            </w:r>
          </w:p>
        </w:tc>
      </w:tr>
      <w:tr w:rsidR="00697EBA" w:rsidRPr="00697EBA" w14:paraId="32427929" w14:textId="77777777" w:rsidTr="00091616">
        <w:trPr>
          <w:trHeight w:val="275"/>
          <w:jc w:val="center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52A5AC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AA8989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6AFC46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5CE96B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354115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35521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533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95DA16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44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DC44A7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4E-08</w:t>
            </w:r>
          </w:p>
        </w:tc>
      </w:tr>
      <w:tr w:rsidR="00697EBA" w:rsidRPr="00697EBA" w14:paraId="5C1DAA47" w14:textId="77777777" w:rsidTr="00091616">
        <w:trPr>
          <w:trHeight w:val="275"/>
          <w:jc w:val="center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2EE01A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826DB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D75822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5CC927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432639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D8482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702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F13090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73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E0FB84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4E-07</w:t>
            </w:r>
          </w:p>
        </w:tc>
      </w:tr>
      <w:tr w:rsidR="00697EBA" w:rsidRPr="00697EBA" w14:paraId="070629F1" w14:textId="77777777" w:rsidTr="00091616">
        <w:trPr>
          <w:trHeight w:val="275"/>
          <w:jc w:val="center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1A4FE3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77BF77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F8DF6A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9FE5A4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59963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97463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992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32A919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44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8DE139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6E-07</w:t>
            </w:r>
          </w:p>
        </w:tc>
      </w:tr>
      <w:tr w:rsidR="00697EBA" w:rsidRPr="00697EBA" w14:paraId="4ED0D708" w14:textId="77777777" w:rsidTr="00091616">
        <w:trPr>
          <w:trHeight w:val="275"/>
          <w:jc w:val="center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83BB0D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AB938C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85A0B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B33F52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7727765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11935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196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810017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4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ED332B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07</w:t>
            </w:r>
          </w:p>
        </w:tc>
      </w:tr>
      <w:tr w:rsidR="00697EBA" w:rsidRPr="00697EBA" w14:paraId="7ABF298A" w14:textId="77777777" w:rsidTr="00091616">
        <w:trPr>
          <w:trHeight w:val="275"/>
          <w:jc w:val="center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D622A7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FC24D9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1EA446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90EC9E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1806153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D24568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14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BDA915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52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0C5FAC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E-07</w:t>
            </w:r>
          </w:p>
        </w:tc>
      </w:tr>
      <w:tr w:rsidR="00697EBA" w:rsidRPr="00697EBA" w14:paraId="1C1F24DF" w14:textId="77777777" w:rsidTr="00091616">
        <w:trPr>
          <w:trHeight w:val="275"/>
          <w:jc w:val="center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A98E18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BCE50C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BA4EC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E2C7FA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005864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1E9E47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157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AB0F8A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47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8003CF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E-07</w:t>
            </w:r>
          </w:p>
        </w:tc>
      </w:tr>
      <w:tr w:rsidR="00697EBA" w:rsidRPr="00697EBA" w14:paraId="7675E80F" w14:textId="77777777" w:rsidTr="00091616">
        <w:trPr>
          <w:trHeight w:val="275"/>
          <w:jc w:val="center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D63E79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27A264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8DA8AC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8CC039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389016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B74093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474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34F03D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47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12DC7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5E-08</w:t>
            </w:r>
          </w:p>
        </w:tc>
      </w:tr>
      <w:tr w:rsidR="00697EBA" w:rsidRPr="00697EBA" w14:paraId="72C7E58E" w14:textId="77777777" w:rsidTr="00091616">
        <w:trPr>
          <w:trHeight w:val="275"/>
          <w:jc w:val="center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546D34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EE3124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E01655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C59612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24791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1AE631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663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FD9B5F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5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3E86D8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7E-07</w:t>
            </w:r>
          </w:p>
        </w:tc>
      </w:tr>
      <w:tr w:rsidR="00697EBA" w:rsidRPr="00697EBA" w14:paraId="3F518D09" w14:textId="77777777" w:rsidTr="00091616">
        <w:trPr>
          <w:trHeight w:val="275"/>
          <w:jc w:val="center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BE77A9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0190FF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45131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B9460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074723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87FCF8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339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00849F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44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EC8906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07</w:t>
            </w:r>
          </w:p>
        </w:tc>
      </w:tr>
      <w:tr w:rsidR="00697EBA" w:rsidRPr="00697EBA" w14:paraId="4F8DAD5F" w14:textId="77777777" w:rsidTr="00091616">
        <w:trPr>
          <w:trHeight w:val="275"/>
          <w:jc w:val="center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9C74A7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33F11A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54266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C0EF42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4904738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A7BDA0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018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227D44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48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C60E2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1E-07</w:t>
            </w:r>
          </w:p>
        </w:tc>
      </w:tr>
      <w:tr w:rsidR="00697EBA" w:rsidRPr="00697EBA" w14:paraId="29943176" w14:textId="77777777" w:rsidTr="00091616">
        <w:trPr>
          <w:trHeight w:val="275"/>
          <w:jc w:val="center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0E53D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712D4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8A154D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5FECFD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5758265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135A5C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744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E5AF4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47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743EA5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1E-07</w:t>
            </w:r>
          </w:p>
        </w:tc>
      </w:tr>
      <w:tr w:rsidR="00697EBA" w:rsidRPr="00697EBA" w14:paraId="1633103F" w14:textId="77777777" w:rsidTr="00091616">
        <w:trPr>
          <w:trHeight w:val="275"/>
          <w:jc w:val="center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3A3689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4B083A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876678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72FBC9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1867293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3220F7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726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27807F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7936AC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9E-08</w:t>
            </w:r>
          </w:p>
        </w:tc>
      </w:tr>
      <w:tr w:rsidR="00697EBA" w:rsidRPr="00697EBA" w14:paraId="5189F0F5" w14:textId="77777777" w:rsidTr="00091616">
        <w:trPr>
          <w:trHeight w:val="275"/>
          <w:jc w:val="center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02F75C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D86049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29E86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B83187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690539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50E063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8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BCEF5C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58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377B82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7E-07</w:t>
            </w:r>
          </w:p>
        </w:tc>
      </w:tr>
      <w:tr w:rsidR="00697EBA" w:rsidRPr="00697EBA" w14:paraId="5DA5C4AB" w14:textId="77777777" w:rsidTr="00091616">
        <w:trPr>
          <w:trHeight w:val="275"/>
          <w:jc w:val="center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EDD2D4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DD11A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0BB43B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DF07C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198928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CF8F9A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388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C4D685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46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68269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9E-08</w:t>
            </w:r>
          </w:p>
        </w:tc>
      </w:tr>
      <w:tr w:rsidR="00697EBA" w:rsidRPr="00697EBA" w14:paraId="30B64E62" w14:textId="77777777" w:rsidTr="00091616">
        <w:trPr>
          <w:trHeight w:val="275"/>
          <w:jc w:val="center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76BBBF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0D703E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97DCE7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0276B8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430565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911A6D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189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AFC088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48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7A0FA0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E-07</w:t>
            </w:r>
          </w:p>
        </w:tc>
      </w:tr>
      <w:tr w:rsidR="00697EBA" w:rsidRPr="00697EBA" w14:paraId="5D59ABBF" w14:textId="77777777" w:rsidTr="00091616">
        <w:trPr>
          <w:trHeight w:val="275"/>
          <w:jc w:val="center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E9D699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DA92FC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59A80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44E8E1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7856424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6EB69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642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1F5A8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46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A180E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6E-08</w:t>
            </w:r>
          </w:p>
        </w:tc>
      </w:tr>
      <w:tr w:rsidR="00697EBA" w:rsidRPr="00697EBA" w14:paraId="770A1B40" w14:textId="77777777" w:rsidTr="00091616">
        <w:trPr>
          <w:trHeight w:val="275"/>
          <w:jc w:val="center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1EB659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4646C1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152C75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57763F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802523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601E63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916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7A8B18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6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36C400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3E-07</w:t>
            </w:r>
          </w:p>
        </w:tc>
      </w:tr>
      <w:tr w:rsidR="00697EBA" w:rsidRPr="00697EBA" w14:paraId="23D34E9B" w14:textId="77777777" w:rsidTr="00091616">
        <w:trPr>
          <w:trHeight w:val="275"/>
          <w:jc w:val="center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C44BA0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96302F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C36CF7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381D2B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8063603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C3C182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432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34543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48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E4D52F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9E-08</w:t>
            </w:r>
          </w:p>
        </w:tc>
      </w:tr>
      <w:tr w:rsidR="00697EBA" w:rsidRPr="00697EBA" w14:paraId="2FBF900B" w14:textId="77777777" w:rsidTr="00091616">
        <w:trPr>
          <w:trHeight w:val="275"/>
          <w:jc w:val="center"/>
        </w:trPr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7B64AD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D22EEB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5EC0C5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15FF6A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15057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F441AD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44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885E37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93520C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3E-08</w:t>
            </w:r>
          </w:p>
        </w:tc>
      </w:tr>
      <w:tr w:rsidR="00697EBA" w:rsidRPr="00697EBA" w14:paraId="23B0B3F2" w14:textId="77777777" w:rsidTr="00091616">
        <w:trPr>
          <w:trHeight w:val="275"/>
          <w:jc w:val="center"/>
        </w:trPr>
        <w:tc>
          <w:tcPr>
            <w:tcW w:w="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05CF3C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EC1772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4C6AC6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14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A8F93C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9427672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6E3B55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212</w:t>
            </w:r>
          </w:p>
        </w:tc>
        <w:tc>
          <w:tcPr>
            <w:tcW w:w="11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E6D8C4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46</w:t>
            </w:r>
          </w:p>
        </w:tc>
        <w:tc>
          <w:tcPr>
            <w:tcW w:w="11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16831D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E-07</w:t>
            </w:r>
          </w:p>
        </w:tc>
      </w:tr>
      <w:tr w:rsidR="00697EBA" w:rsidRPr="00697EBA" w14:paraId="7805FFD2" w14:textId="77777777" w:rsidTr="00091616">
        <w:trPr>
          <w:trHeight w:val="275"/>
          <w:jc w:val="center"/>
        </w:trPr>
        <w:tc>
          <w:tcPr>
            <w:tcW w:w="551" w:type="dxa"/>
            <w:shd w:val="clear" w:color="auto" w:fill="auto"/>
            <w:noWrap/>
            <w:vAlign w:val="center"/>
            <w:hideMark/>
          </w:tcPr>
          <w:p w14:paraId="4CF41E89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C443C85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u-a-1187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70D2907B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kb-b-259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58FDBA8A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l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8EA23B7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21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968E650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19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8588C29" w14:textId="77777777" w:rsidR="00697EBA" w:rsidRPr="00697EBA" w:rsidRDefault="00697EBA" w:rsidP="0009161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97E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07</w:t>
            </w:r>
          </w:p>
        </w:tc>
      </w:tr>
    </w:tbl>
    <w:p w14:paraId="1934101B" w14:textId="77777777" w:rsidR="00697EBA" w:rsidRPr="00697EBA" w:rsidRDefault="00697EBA" w:rsidP="00697EBA"/>
    <w:p w14:paraId="7D5A962D" w14:textId="77777777" w:rsidR="00697EBA" w:rsidRDefault="00697EBA" w:rsidP="00697EBA">
      <w:r w:rsidRPr="00697EBA">
        <w:rPr>
          <w:rFonts w:ascii="等线" w:eastAsia="等线" w:hAnsi="等线" w:cs="宋体"/>
          <w:color w:val="000000"/>
          <w:kern w:val="0"/>
          <w:sz w:val="22"/>
        </w:rPr>
        <w:t xml:space="preserve">Footnote: </w:t>
      </w:r>
      <w:proofErr w:type="spellStart"/>
      <w:proofErr w:type="gramStart"/>
      <w:r w:rsidRPr="00697EBA">
        <w:rPr>
          <w:rFonts w:ascii="等线" w:eastAsia="等线" w:hAnsi="等线" w:cs="宋体"/>
          <w:color w:val="000000"/>
          <w:kern w:val="0"/>
          <w:sz w:val="22"/>
        </w:rPr>
        <w:t>id.exposure</w:t>
      </w:r>
      <w:proofErr w:type="spellEnd"/>
      <w:proofErr w:type="gramEnd"/>
      <w:r w:rsidRPr="00697EBA">
        <w:rPr>
          <w:rFonts w:ascii="等线" w:eastAsia="等线" w:hAnsi="等线" w:cs="宋体"/>
          <w:color w:val="000000"/>
          <w:kern w:val="0"/>
          <w:sz w:val="22"/>
        </w:rPr>
        <w:t xml:space="preserve"> represents the GWAS ID for MDD; </w:t>
      </w:r>
      <w:proofErr w:type="spellStart"/>
      <w:r w:rsidRPr="00697EBA">
        <w:rPr>
          <w:rFonts w:ascii="等线" w:eastAsia="等线" w:hAnsi="等线" w:cs="宋体"/>
          <w:color w:val="000000"/>
          <w:kern w:val="0"/>
          <w:sz w:val="22"/>
        </w:rPr>
        <w:t>id.outcome</w:t>
      </w:r>
      <w:proofErr w:type="spellEnd"/>
      <w:r w:rsidRPr="00697EBA">
        <w:rPr>
          <w:rFonts w:ascii="等线" w:eastAsia="等线" w:hAnsi="等线" w:cs="宋体"/>
          <w:color w:val="000000"/>
          <w:kern w:val="0"/>
          <w:sz w:val="22"/>
        </w:rPr>
        <w:t xml:space="preserve"> represents the GWAS ID for IBS; </w:t>
      </w:r>
      <w:proofErr w:type="spellStart"/>
      <w:r w:rsidRPr="00697EBA">
        <w:t>S</w:t>
      </w:r>
      <w:r w:rsidRPr="00697EBA">
        <w:rPr>
          <w:rFonts w:hint="eastAsia"/>
        </w:rPr>
        <w:t>ampl</w:t>
      </w:r>
      <w:r w:rsidRPr="00697EBA">
        <w:t>esize</w:t>
      </w:r>
      <w:proofErr w:type="spellEnd"/>
      <w:r w:rsidRPr="00697EBA">
        <w:t>: 462933</w:t>
      </w:r>
    </w:p>
    <w:p w14:paraId="6A38EF57" w14:textId="77777777" w:rsidR="00D718B5" w:rsidRPr="00697EBA" w:rsidRDefault="00D718B5" w:rsidP="00697EBA"/>
    <w:sectPr w:rsidR="00D718B5" w:rsidRPr="00697E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5E499" w14:textId="77777777" w:rsidR="00694652" w:rsidRDefault="00694652" w:rsidP="00697EBA">
      <w:r>
        <w:separator/>
      </w:r>
    </w:p>
  </w:endnote>
  <w:endnote w:type="continuationSeparator" w:id="0">
    <w:p w14:paraId="3D734CB1" w14:textId="77777777" w:rsidR="00694652" w:rsidRDefault="00694652" w:rsidP="00697E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F9FEE" w14:textId="77777777" w:rsidR="00694652" w:rsidRDefault="00694652" w:rsidP="00697EBA">
      <w:r>
        <w:separator/>
      </w:r>
    </w:p>
  </w:footnote>
  <w:footnote w:type="continuationSeparator" w:id="0">
    <w:p w14:paraId="2B9BF1F5" w14:textId="77777777" w:rsidR="00694652" w:rsidRDefault="00694652" w:rsidP="00697E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8B5"/>
    <w:rsid w:val="00694652"/>
    <w:rsid w:val="00697EBA"/>
    <w:rsid w:val="00D71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763AEA"/>
  <w15:chartTrackingRefBased/>
  <w15:docId w15:val="{CFD6E40C-B3A0-484F-AEDE-E710511EB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18B5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7E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7EBA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697E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7EBA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4-02-29T11:10:00Z</dcterms:created>
  <dcterms:modified xsi:type="dcterms:W3CDTF">2024-02-29T11:10:00Z</dcterms:modified>
</cp:coreProperties>
</file>